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BE3085" w14:textId="6D85D503" w:rsidR="003D0DFB" w:rsidRDefault="003D0DFB" w:rsidP="003D0DFB">
      <w:pPr>
        <w:jc w:val="center"/>
        <w:rPr>
          <w:rStyle w:val="fontstyle01"/>
          <w:rFonts w:ascii="Times New Roman" w:hAnsi="Times New Roman" w:cs="Times New Roman"/>
          <w:bCs w:val="0"/>
          <w:i/>
          <w:iCs/>
          <w:color w:val="auto"/>
          <w:sz w:val="30"/>
          <w:szCs w:val="30"/>
        </w:rPr>
      </w:pPr>
      <w:r w:rsidRPr="003D0DFB">
        <w:rPr>
          <w:rStyle w:val="fontstyle01"/>
          <w:rFonts w:ascii="Times New Roman" w:hAnsi="Times New Roman" w:cs="Times New Roman"/>
          <w:bCs w:val="0"/>
          <w:i/>
          <w:iCs/>
          <w:color w:val="auto"/>
          <w:sz w:val="30"/>
          <w:szCs w:val="30"/>
        </w:rPr>
        <w:t>Supporting Information</w:t>
      </w:r>
    </w:p>
    <w:p w14:paraId="2ED06493" w14:textId="0C38BEA6" w:rsidR="00F93451" w:rsidRPr="00F93451" w:rsidRDefault="00F93451" w:rsidP="003D0DFB">
      <w:pPr>
        <w:jc w:val="center"/>
        <w:rPr>
          <w:rStyle w:val="fontstyle01"/>
          <w:rFonts w:ascii="Times New Roman" w:hAnsi="Times New Roman" w:cs="Times New Roman"/>
          <w:bCs w:val="0"/>
          <w:i/>
          <w:iCs/>
          <w:color w:val="auto"/>
          <w:sz w:val="30"/>
          <w:szCs w:val="30"/>
        </w:rPr>
      </w:pPr>
      <w:r w:rsidRPr="00F93451">
        <w:rPr>
          <w:rStyle w:val="fontstyle01"/>
          <w:rFonts w:ascii="Times New Roman" w:hAnsi="Times New Roman" w:cs="Times New Roman"/>
          <w:bCs w:val="0"/>
          <w:i/>
          <w:iCs/>
          <w:color w:val="auto"/>
          <w:sz w:val="30"/>
          <w:szCs w:val="30"/>
        </w:rPr>
        <w:t>Minimal data set</w:t>
      </w:r>
    </w:p>
    <w:p w14:paraId="3B274B70" w14:textId="77777777" w:rsidR="003D0DFB" w:rsidRDefault="003D0DFB" w:rsidP="003D0DFB">
      <w:pPr>
        <w:jc w:val="left"/>
        <w:rPr>
          <w:b/>
          <w:bCs/>
        </w:rPr>
      </w:pPr>
    </w:p>
    <w:p w14:paraId="226F75C9" w14:textId="08583649" w:rsidR="00B00B68" w:rsidRPr="009B5D4C" w:rsidRDefault="009B5D4C" w:rsidP="003D0DFB">
      <w:pPr>
        <w:jc w:val="left"/>
        <w:rPr>
          <w:b/>
          <w:bCs/>
        </w:rPr>
      </w:pPr>
      <w:r w:rsidRPr="009B5D4C">
        <w:rPr>
          <w:b/>
          <w:bCs/>
        </w:rPr>
        <w:t>Cohen's Kappa</w:t>
      </w:r>
    </w:p>
    <w:p w14:paraId="1746E479" w14:textId="77777777" w:rsidR="00ED4C14" w:rsidRDefault="00ED4C14"/>
    <w:p w14:paraId="213BB731" w14:textId="23744920" w:rsidR="00ED4C14" w:rsidRDefault="00190D1E">
      <w:r w:rsidRPr="00190D1E">
        <w:t>Cohen's Kappa was used to assess the concordance between the two independent reviewer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47"/>
        <w:gridCol w:w="1722"/>
        <w:gridCol w:w="1701"/>
        <w:gridCol w:w="2835"/>
      </w:tblGrid>
      <w:tr w:rsidR="000B7144" w14:paraId="5B842797" w14:textId="77777777" w:rsidTr="00744D08">
        <w:trPr>
          <w:jc w:val="center"/>
        </w:trPr>
        <w:tc>
          <w:tcPr>
            <w:tcW w:w="1647" w:type="dxa"/>
          </w:tcPr>
          <w:p w14:paraId="4C64B9CE" w14:textId="77777777" w:rsidR="00ED4C14" w:rsidRDefault="00ED4C14"/>
        </w:tc>
        <w:tc>
          <w:tcPr>
            <w:tcW w:w="1722" w:type="dxa"/>
          </w:tcPr>
          <w:p w14:paraId="15A4505D" w14:textId="1A04F1F5" w:rsidR="00190D1E" w:rsidRDefault="00190D1E" w:rsidP="000B7144">
            <w:pPr>
              <w:jc w:val="center"/>
            </w:pPr>
            <w:r>
              <w:t>Positive</w:t>
            </w:r>
          </w:p>
          <w:p w14:paraId="4F38F372" w14:textId="5F27D1B1" w:rsidR="00ED4C14" w:rsidRDefault="00ED4C14" w:rsidP="000B7144">
            <w:pPr>
              <w:jc w:val="center"/>
            </w:pPr>
            <w:r>
              <w:t>(</w:t>
            </w:r>
            <w:r w:rsidR="00190D1E">
              <w:t>R</w:t>
            </w:r>
            <w:r w:rsidR="00190D1E" w:rsidRPr="00190D1E">
              <w:t xml:space="preserve">esearchers </w:t>
            </w:r>
            <w:r>
              <w:t>A)</w:t>
            </w:r>
          </w:p>
        </w:tc>
        <w:tc>
          <w:tcPr>
            <w:tcW w:w="1701" w:type="dxa"/>
          </w:tcPr>
          <w:p w14:paraId="56E02D8F" w14:textId="3980BA1E" w:rsidR="00ED4C14" w:rsidRDefault="00190D1E" w:rsidP="000B7144">
            <w:pPr>
              <w:jc w:val="center"/>
            </w:pPr>
            <w:r>
              <w:t>N</w:t>
            </w:r>
            <w:r w:rsidRPr="00190D1E">
              <w:t>egative</w:t>
            </w:r>
            <w:r>
              <w:t xml:space="preserve"> </w:t>
            </w:r>
            <w:r w:rsidR="00ED4C14">
              <w:t>(</w:t>
            </w:r>
            <w:r>
              <w:t>R</w:t>
            </w:r>
            <w:r w:rsidRPr="00190D1E">
              <w:t xml:space="preserve">esearchers </w:t>
            </w:r>
            <w:r w:rsidR="00B13601">
              <w:t>A</w:t>
            </w:r>
            <w:r w:rsidR="00ED4C14">
              <w:t>)</w:t>
            </w:r>
          </w:p>
        </w:tc>
        <w:tc>
          <w:tcPr>
            <w:tcW w:w="2835" w:type="dxa"/>
          </w:tcPr>
          <w:p w14:paraId="7140BC49" w14:textId="43FF8037" w:rsidR="00ED4C14" w:rsidRDefault="00190D1E" w:rsidP="000B7144">
            <w:pPr>
              <w:jc w:val="center"/>
            </w:pPr>
            <w:r>
              <w:rPr>
                <w:rFonts w:hint="eastAsia"/>
              </w:rPr>
              <w:t>T</w:t>
            </w:r>
            <w:r>
              <w:t>otal</w:t>
            </w:r>
          </w:p>
        </w:tc>
      </w:tr>
      <w:tr w:rsidR="000B7144" w14:paraId="38192C2D" w14:textId="77777777" w:rsidTr="00744D08">
        <w:trPr>
          <w:jc w:val="center"/>
        </w:trPr>
        <w:tc>
          <w:tcPr>
            <w:tcW w:w="1647" w:type="dxa"/>
          </w:tcPr>
          <w:p w14:paraId="77EFBB6C" w14:textId="6A41A7DA" w:rsidR="00ED4C14" w:rsidRDefault="00190D1E">
            <w:r>
              <w:t>P</w:t>
            </w:r>
            <w:r w:rsidRPr="00190D1E">
              <w:t>os</w:t>
            </w:r>
            <w:r>
              <w:t>i</w:t>
            </w:r>
            <w:r w:rsidRPr="00190D1E">
              <w:t>tive</w:t>
            </w:r>
            <w:r>
              <w:t xml:space="preserve"> </w:t>
            </w:r>
            <w:r w:rsidR="00ED4C14">
              <w:t>(</w:t>
            </w:r>
            <w:r>
              <w:t>R</w:t>
            </w:r>
            <w:r w:rsidRPr="00190D1E">
              <w:t xml:space="preserve">esearchers </w:t>
            </w:r>
            <w:r w:rsidR="00B13601">
              <w:t>B</w:t>
            </w:r>
            <w:r w:rsidR="00ED4C14">
              <w:t>)</w:t>
            </w:r>
          </w:p>
        </w:tc>
        <w:tc>
          <w:tcPr>
            <w:tcW w:w="1722" w:type="dxa"/>
          </w:tcPr>
          <w:p w14:paraId="42F609D5" w14:textId="4FAE7ED5" w:rsidR="00ED4C14" w:rsidRDefault="00ED4C14" w:rsidP="000B7144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  <w:r w:rsidR="00A66E41">
              <w:t>(</w:t>
            </w:r>
            <m:oMath>
              <m:r>
                <w:rPr>
                  <w:rFonts w:ascii="Cambria Math" w:hAnsi="Cambria Math"/>
                </w:rPr>
                <m:t>n11</m:t>
              </m:r>
            </m:oMath>
            <w:r w:rsidR="00A66E41">
              <w:t>)</w:t>
            </w:r>
          </w:p>
        </w:tc>
        <w:tc>
          <w:tcPr>
            <w:tcW w:w="1701" w:type="dxa"/>
          </w:tcPr>
          <w:p w14:paraId="73E403EC" w14:textId="584F877D" w:rsidR="00ED4C14" w:rsidRDefault="00B13601" w:rsidP="000B7144">
            <w:pPr>
              <w:jc w:val="center"/>
            </w:pPr>
            <w:r>
              <w:rPr>
                <w:rFonts w:hint="eastAsia"/>
              </w:rPr>
              <w:t>3</w:t>
            </w:r>
            <w:r w:rsidR="00A66E41">
              <w:t>(</w:t>
            </w:r>
            <m:oMath>
              <m:r>
                <w:rPr>
                  <w:rFonts w:ascii="Cambria Math" w:hAnsi="Cambria Math"/>
                </w:rPr>
                <m:t>n12</m:t>
              </m:r>
            </m:oMath>
            <w:r w:rsidR="00A66E41">
              <w:t>)</w:t>
            </w:r>
          </w:p>
        </w:tc>
        <w:tc>
          <w:tcPr>
            <w:tcW w:w="2835" w:type="dxa"/>
          </w:tcPr>
          <w:p w14:paraId="0D7762E2" w14:textId="20752CF7" w:rsidR="00ED4C14" w:rsidRDefault="00B13601" w:rsidP="000B7144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  <w:r w:rsidR="00A66E41">
              <w:t>(</w:t>
            </w:r>
            <m:oMath>
              <m:r>
                <w:rPr>
                  <w:rFonts w:ascii="Cambria Math" w:hAnsi="Cambria Math"/>
                </w:rPr>
                <m:t>n1.</m:t>
              </m:r>
            </m:oMath>
            <w:r w:rsidR="00A66E41">
              <w:t>)</w:t>
            </w:r>
          </w:p>
        </w:tc>
      </w:tr>
      <w:tr w:rsidR="000B7144" w14:paraId="3E741446" w14:textId="77777777" w:rsidTr="00744D08">
        <w:trPr>
          <w:jc w:val="center"/>
        </w:trPr>
        <w:tc>
          <w:tcPr>
            <w:tcW w:w="1647" w:type="dxa"/>
          </w:tcPr>
          <w:p w14:paraId="38C09D67" w14:textId="734C698E" w:rsidR="00ED4C14" w:rsidRDefault="00190D1E">
            <w:r w:rsidRPr="00190D1E">
              <w:t>Negative</w:t>
            </w:r>
            <w:r>
              <w:t xml:space="preserve"> </w:t>
            </w:r>
            <w:r w:rsidR="00ED4C14">
              <w:t>(</w:t>
            </w:r>
            <w:r>
              <w:t>R</w:t>
            </w:r>
            <w:r w:rsidRPr="00190D1E">
              <w:t xml:space="preserve">esearchers </w:t>
            </w:r>
            <w:r w:rsidR="00ED4C14">
              <w:t>B)</w:t>
            </w:r>
          </w:p>
        </w:tc>
        <w:tc>
          <w:tcPr>
            <w:tcW w:w="1722" w:type="dxa"/>
          </w:tcPr>
          <w:p w14:paraId="50635734" w14:textId="2DDFFA57" w:rsidR="00ED4C14" w:rsidRDefault="005968D7" w:rsidP="000B7144">
            <w:pPr>
              <w:jc w:val="center"/>
            </w:pPr>
            <w:r>
              <w:rPr>
                <w:rFonts w:hint="eastAsia"/>
              </w:rPr>
              <w:t>1</w:t>
            </w:r>
            <w:r w:rsidR="00A66E41">
              <w:t>(</w:t>
            </w:r>
            <m:oMath>
              <m:r>
                <w:rPr>
                  <w:rFonts w:ascii="Cambria Math" w:hAnsi="Cambria Math"/>
                </w:rPr>
                <m:t>n21</m:t>
              </m:r>
            </m:oMath>
            <w:r w:rsidR="00A66E41">
              <w:t>)</w:t>
            </w:r>
          </w:p>
        </w:tc>
        <w:tc>
          <w:tcPr>
            <w:tcW w:w="1701" w:type="dxa"/>
          </w:tcPr>
          <w:p w14:paraId="0E15371E" w14:textId="5D4EF09D" w:rsidR="00ED4C14" w:rsidRDefault="00ED4C14" w:rsidP="000B7144">
            <w:pPr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  <w:r w:rsidR="00B13601">
              <w:t>6</w:t>
            </w:r>
            <w:r w:rsidR="00A66E41">
              <w:t>(</w:t>
            </w:r>
            <m:oMath>
              <m:r>
                <w:rPr>
                  <w:rFonts w:ascii="Cambria Math" w:hAnsi="Cambria Math"/>
                </w:rPr>
                <m:t>n22</m:t>
              </m:r>
            </m:oMath>
            <w:r w:rsidR="00A66E41">
              <w:t>)</w:t>
            </w:r>
          </w:p>
        </w:tc>
        <w:tc>
          <w:tcPr>
            <w:tcW w:w="2835" w:type="dxa"/>
          </w:tcPr>
          <w:p w14:paraId="5EF0297A" w14:textId="7412DF0E" w:rsidR="00ED4C14" w:rsidRDefault="00B13601" w:rsidP="000B7144">
            <w:pPr>
              <w:jc w:val="center"/>
            </w:pPr>
            <w:r>
              <w:rPr>
                <w:rFonts w:hint="eastAsia"/>
              </w:rPr>
              <w:t>3</w:t>
            </w:r>
            <w:r>
              <w:t>17</w:t>
            </w:r>
            <w:r w:rsidR="00A66E41">
              <w:t>(</w:t>
            </w:r>
            <m:oMath>
              <m:r>
                <w:rPr>
                  <w:rFonts w:ascii="Cambria Math" w:hAnsi="Cambria Math"/>
                </w:rPr>
                <m:t>n2.</m:t>
              </m:r>
            </m:oMath>
            <w:r w:rsidR="00A66E41">
              <w:t>)</w:t>
            </w:r>
          </w:p>
        </w:tc>
      </w:tr>
      <w:tr w:rsidR="000B7144" w14:paraId="28CE6E97" w14:textId="77777777" w:rsidTr="00744D08">
        <w:trPr>
          <w:jc w:val="center"/>
        </w:trPr>
        <w:tc>
          <w:tcPr>
            <w:tcW w:w="1647" w:type="dxa"/>
          </w:tcPr>
          <w:p w14:paraId="063A8AF0" w14:textId="4AC344FC" w:rsidR="00ED4C14" w:rsidRDefault="00190D1E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722" w:type="dxa"/>
          </w:tcPr>
          <w:p w14:paraId="0EF0D3EF" w14:textId="266E2866" w:rsidR="00ED4C14" w:rsidRDefault="005968D7" w:rsidP="000B7144">
            <w:pPr>
              <w:jc w:val="center"/>
            </w:pPr>
            <w:r>
              <w:t>22</w:t>
            </w:r>
            <w:r w:rsidR="00A66E41">
              <w:t>(</w:t>
            </w:r>
            <m:oMath>
              <m:r>
                <w:rPr>
                  <w:rFonts w:ascii="Cambria Math" w:hAnsi="Cambria Math"/>
                </w:rPr>
                <m:t>n.1</m:t>
              </m:r>
            </m:oMath>
            <w:r w:rsidR="00A66E41">
              <w:t>)</w:t>
            </w:r>
          </w:p>
        </w:tc>
        <w:tc>
          <w:tcPr>
            <w:tcW w:w="1701" w:type="dxa"/>
          </w:tcPr>
          <w:p w14:paraId="47FF3AE3" w14:textId="15FFDBCD" w:rsidR="00ED4C14" w:rsidRDefault="00B13601" w:rsidP="000B7144">
            <w:pPr>
              <w:jc w:val="center"/>
            </w:pPr>
            <w:r>
              <w:rPr>
                <w:rFonts w:hint="eastAsia"/>
              </w:rPr>
              <w:t>3</w:t>
            </w:r>
            <w:r>
              <w:t>19</w:t>
            </w:r>
            <w:r w:rsidR="00A66E41">
              <w:t>(</w:t>
            </w:r>
            <m:oMath>
              <m:r>
                <w:rPr>
                  <w:rFonts w:ascii="Cambria Math" w:hAnsi="Cambria Math"/>
                </w:rPr>
                <m:t>n.2</m:t>
              </m:r>
            </m:oMath>
            <w:r w:rsidR="00A66E41">
              <w:t>)</w:t>
            </w:r>
          </w:p>
        </w:tc>
        <w:tc>
          <w:tcPr>
            <w:tcW w:w="2835" w:type="dxa"/>
          </w:tcPr>
          <w:p w14:paraId="2582DFBF" w14:textId="4CC9AA41" w:rsidR="00ED4C14" w:rsidRDefault="00B13601" w:rsidP="000B7144">
            <w:pPr>
              <w:jc w:val="center"/>
            </w:pPr>
            <w:r>
              <w:rPr>
                <w:rFonts w:hint="eastAsia"/>
              </w:rPr>
              <w:t>3</w:t>
            </w:r>
            <w:r>
              <w:t>41</w:t>
            </w:r>
            <w:r w:rsidR="00A66E41">
              <w:t>(</w:t>
            </w:r>
            <m:oMath>
              <m:r>
                <w:rPr>
                  <w:rFonts w:ascii="Cambria Math" w:hAnsi="Cambria Math"/>
                </w:rPr>
                <m:t>n11+n12+n21+n22</m:t>
              </m:r>
            </m:oMath>
            <w:r w:rsidR="00A66E41">
              <w:t>)</w:t>
            </w:r>
          </w:p>
        </w:tc>
      </w:tr>
    </w:tbl>
    <w:p w14:paraId="4192BD01" w14:textId="5B15F865" w:rsidR="00ED4C14" w:rsidRPr="00A66E41" w:rsidRDefault="00ED4C14"/>
    <w:p w14:paraId="72975DDA" w14:textId="7D3BD440" w:rsidR="00190D1E" w:rsidRPr="000B7144" w:rsidRDefault="00000000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11+n22</m:t>
              </m:r>
            </m:num>
            <m:den>
              <m:r>
                <w:rPr>
                  <w:rFonts w:ascii="Cambria Math" w:hAnsi="Cambria Math"/>
                </w:rPr>
                <m:t>n11+n12+n21+n22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337</m:t>
              </m:r>
            </m:num>
            <m:den>
              <m:r>
                <w:rPr>
                  <w:rFonts w:ascii="Cambria Math" w:hAnsi="Cambria Math"/>
                </w:rPr>
                <m:t>341</m:t>
              </m:r>
            </m:den>
          </m:f>
          <m:r>
            <w:rPr>
              <w:rFonts w:ascii="Cambria Math" w:hAnsi="Cambria Math"/>
            </w:rPr>
            <m:t>≈0.988</m:t>
          </m:r>
        </m:oMath>
      </m:oMathPara>
    </w:p>
    <w:p w14:paraId="73504693" w14:textId="77A229D0" w:rsidR="00A66E41" w:rsidRPr="009B5D4C" w:rsidRDefault="000B7144">
      <m:oMathPara>
        <m:oMathParaPr>
          <m:jc m:val="left"/>
        </m:oMathParaPr>
        <m:oMath>
          <m:r>
            <w:rPr>
              <w:rFonts w:ascii="Cambria Math" w:hAnsi="Cambria Math"/>
            </w:rPr>
            <m:t>Pⅇ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.1*n1.+n.2*n2.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n11+n12+n21+n22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2*24+319*317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21+3+1+316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01651</m:t>
              </m:r>
            </m:num>
            <m:den>
              <m:r>
                <w:rPr>
                  <w:rFonts w:ascii="Cambria Math" w:hAnsi="Cambria Math"/>
                </w:rPr>
                <m:t>116281</m:t>
              </m:r>
            </m:den>
          </m:f>
          <m:r>
            <w:rPr>
              <w:rFonts w:ascii="Cambria Math" w:hAnsi="Cambria Math"/>
            </w:rPr>
            <m:t>≈0.874</m:t>
          </m:r>
        </m:oMath>
      </m:oMathPara>
    </w:p>
    <w:p w14:paraId="624D3D15" w14:textId="4673FDD9" w:rsidR="009B5D4C" w:rsidRPr="00FD1FB2" w:rsidRDefault="009B5D4C">
      <m:oMathPara>
        <m:oMathParaPr>
          <m:jc m:val="left"/>
        </m:oMathParaPr>
        <m:oMath>
          <m:r>
            <w:rPr>
              <w:rFonts w:ascii="Cambria Math" w:hAnsi="Cambria Math"/>
            </w:rPr>
            <m:t>k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ⅇ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/>
            </w:rPr>
            <m:t>=1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0.114</m:t>
              </m:r>
            </m:num>
            <m:den>
              <m:r>
                <w:rPr>
                  <w:rFonts w:ascii="Cambria Math" w:hAnsi="Cambria Math"/>
                </w:rPr>
                <m:t>0.126</m:t>
              </m:r>
            </m:den>
          </m:f>
          <w:bookmarkStart w:id="0" w:name="_Hlk159513630"/>
          <m:r>
            <w:rPr>
              <w:rFonts w:ascii="Cambria Math" w:hAnsi="Cambria Math"/>
            </w:rPr>
            <m:t>≈</m:t>
          </m:r>
          <w:bookmarkEnd w:id="0"/>
          <m:r>
            <w:rPr>
              <w:rFonts w:ascii="Cambria Math" w:hAnsi="Cambria Math"/>
            </w:rPr>
            <m:t>0.905</m:t>
          </m:r>
        </m:oMath>
      </m:oMathPara>
    </w:p>
    <w:p w14:paraId="32884274" w14:textId="77777777" w:rsidR="00A66E41" w:rsidRDefault="00A66E41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26"/>
        <w:gridCol w:w="3785"/>
      </w:tblGrid>
      <w:tr w:rsidR="009B5D4C" w14:paraId="2F0A9A9C" w14:textId="77777777" w:rsidTr="00744D08">
        <w:trPr>
          <w:jc w:val="center"/>
        </w:trPr>
        <w:tc>
          <w:tcPr>
            <w:tcW w:w="2026" w:type="dxa"/>
          </w:tcPr>
          <w:p w14:paraId="465B9D0F" w14:textId="77777777" w:rsidR="009B5D4C" w:rsidRDefault="009B5D4C" w:rsidP="004D530D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3785" w:type="dxa"/>
          </w:tcPr>
          <w:p w14:paraId="43A5145A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b/>
                <w:bCs/>
                <w:color w:val="404040"/>
                <w:shd w:val="clear" w:color="auto" w:fill="FFFFFF"/>
              </w:rPr>
              <w:t>Interpretation</w:t>
            </w:r>
          </w:p>
        </w:tc>
      </w:tr>
      <w:tr w:rsidR="009B5D4C" w14:paraId="5854987A" w14:textId="77777777" w:rsidTr="00744D08">
        <w:trPr>
          <w:jc w:val="center"/>
        </w:trPr>
        <w:tc>
          <w:tcPr>
            <w:tcW w:w="2026" w:type="dxa"/>
          </w:tcPr>
          <w:p w14:paraId="44DA2B50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  <w:shd w:val="clear" w:color="auto" w:fill="FFFFFF"/>
              </w:rPr>
              <w:t>&lt;0</w:t>
            </w:r>
          </w:p>
        </w:tc>
        <w:tc>
          <w:tcPr>
            <w:tcW w:w="3785" w:type="dxa"/>
          </w:tcPr>
          <w:p w14:paraId="00BC7156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  <w:shd w:val="clear" w:color="auto" w:fill="FFFFFF"/>
              </w:rPr>
              <w:t>Poor agreement</w:t>
            </w:r>
          </w:p>
        </w:tc>
      </w:tr>
      <w:tr w:rsidR="009B5D4C" w14:paraId="5364FBFE" w14:textId="77777777" w:rsidTr="00744D08">
        <w:trPr>
          <w:jc w:val="center"/>
        </w:trPr>
        <w:tc>
          <w:tcPr>
            <w:tcW w:w="2026" w:type="dxa"/>
          </w:tcPr>
          <w:p w14:paraId="406A6EEA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</w:rPr>
              <w:t>0.0-0.20</w:t>
            </w:r>
          </w:p>
        </w:tc>
        <w:tc>
          <w:tcPr>
            <w:tcW w:w="3785" w:type="dxa"/>
          </w:tcPr>
          <w:p w14:paraId="4E2DF035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</w:rPr>
              <w:t>Slight agreement</w:t>
            </w:r>
          </w:p>
        </w:tc>
      </w:tr>
      <w:tr w:rsidR="009B5D4C" w14:paraId="17ACA581" w14:textId="77777777" w:rsidTr="00744D08">
        <w:trPr>
          <w:jc w:val="center"/>
        </w:trPr>
        <w:tc>
          <w:tcPr>
            <w:tcW w:w="2026" w:type="dxa"/>
          </w:tcPr>
          <w:p w14:paraId="642417D6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  <w:shd w:val="clear" w:color="auto" w:fill="FFFFFF"/>
              </w:rPr>
              <w:t>0.21-0.40</w:t>
            </w:r>
          </w:p>
        </w:tc>
        <w:tc>
          <w:tcPr>
            <w:tcW w:w="3785" w:type="dxa"/>
          </w:tcPr>
          <w:p w14:paraId="57B36168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  <w:shd w:val="clear" w:color="auto" w:fill="FFFFFF"/>
              </w:rPr>
              <w:t>Fair agreement</w:t>
            </w:r>
          </w:p>
        </w:tc>
      </w:tr>
      <w:tr w:rsidR="009B5D4C" w14:paraId="35240F72" w14:textId="77777777" w:rsidTr="00744D08">
        <w:trPr>
          <w:jc w:val="center"/>
        </w:trPr>
        <w:tc>
          <w:tcPr>
            <w:tcW w:w="2026" w:type="dxa"/>
          </w:tcPr>
          <w:p w14:paraId="55560DB8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</w:rPr>
              <w:t>0.41-0.60</w:t>
            </w:r>
          </w:p>
        </w:tc>
        <w:tc>
          <w:tcPr>
            <w:tcW w:w="3785" w:type="dxa"/>
          </w:tcPr>
          <w:p w14:paraId="61592D19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</w:rPr>
              <w:t>Moderate agreement</w:t>
            </w:r>
          </w:p>
        </w:tc>
      </w:tr>
      <w:tr w:rsidR="009B5D4C" w14:paraId="7DD8C519" w14:textId="77777777" w:rsidTr="00744D08">
        <w:trPr>
          <w:jc w:val="center"/>
        </w:trPr>
        <w:tc>
          <w:tcPr>
            <w:tcW w:w="2026" w:type="dxa"/>
          </w:tcPr>
          <w:p w14:paraId="43714974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  <w:shd w:val="clear" w:color="auto" w:fill="FFFFFF"/>
              </w:rPr>
              <w:t>0.61-0.80</w:t>
            </w:r>
          </w:p>
        </w:tc>
        <w:tc>
          <w:tcPr>
            <w:tcW w:w="3785" w:type="dxa"/>
          </w:tcPr>
          <w:p w14:paraId="6C1BB417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  <w:shd w:val="clear" w:color="auto" w:fill="FFFFFF"/>
              </w:rPr>
              <w:t>Substantial agreement</w:t>
            </w:r>
          </w:p>
        </w:tc>
      </w:tr>
      <w:tr w:rsidR="009B5D4C" w14:paraId="1B00D8CE" w14:textId="77777777" w:rsidTr="00744D08">
        <w:trPr>
          <w:jc w:val="center"/>
        </w:trPr>
        <w:tc>
          <w:tcPr>
            <w:tcW w:w="2026" w:type="dxa"/>
          </w:tcPr>
          <w:p w14:paraId="000E3BE8" w14:textId="77777777" w:rsidR="009B5D4C" w:rsidRDefault="009B5D4C" w:rsidP="004D530D">
            <w:pPr>
              <w:jc w:val="center"/>
            </w:pPr>
            <w:r>
              <w:rPr>
                <w:rFonts w:ascii="Segoe UI Emoji" w:hAnsi="Segoe UI Emoji"/>
                <w:color w:val="404040"/>
              </w:rPr>
              <w:t>0.81-1.0</w:t>
            </w:r>
          </w:p>
        </w:tc>
        <w:tc>
          <w:tcPr>
            <w:tcW w:w="3785" w:type="dxa"/>
          </w:tcPr>
          <w:p w14:paraId="3D1CF572" w14:textId="77777777" w:rsidR="009B5D4C" w:rsidRDefault="009B5D4C" w:rsidP="004D530D">
            <w:pPr>
              <w:jc w:val="center"/>
              <w:rPr>
                <w:rFonts w:ascii="Segoe UI Emoji" w:hAnsi="Segoe UI Emoji"/>
                <w:color w:val="404040"/>
                <w:shd w:val="clear" w:color="auto" w:fill="FFFFFF"/>
              </w:rPr>
            </w:pPr>
            <w:r>
              <w:rPr>
                <w:rFonts w:ascii="Segoe UI Emoji" w:hAnsi="Segoe UI Emoji"/>
                <w:color w:val="404040"/>
              </w:rPr>
              <w:t>Almost perfect agreement</w:t>
            </w:r>
          </w:p>
        </w:tc>
      </w:tr>
    </w:tbl>
    <w:p w14:paraId="54CDF2BE" w14:textId="77777777" w:rsidR="003D0DFB" w:rsidRDefault="003D0DFB">
      <w:pPr>
        <w:rPr>
          <w:rFonts w:hint="eastAsia"/>
        </w:rPr>
      </w:pPr>
    </w:p>
    <w:p w14:paraId="49DFFDFA" w14:textId="77777777" w:rsidR="003D0DFB" w:rsidRPr="00C06400" w:rsidRDefault="003D0DFB" w:rsidP="003D0DFB">
      <w:r>
        <w:rPr>
          <w:rStyle w:val="fontstyle01"/>
          <w:rFonts w:ascii="Times New Roman" w:hAnsi="Times New Roman" w:cs="Times New Roman"/>
          <w:color w:val="000000" w:themeColor="text1"/>
        </w:rPr>
        <w:t>T</w:t>
      </w:r>
      <w:r>
        <w:rPr>
          <w:rStyle w:val="fontstyle01"/>
          <w:rFonts w:ascii="Times New Roman" w:hAnsi="Times New Roman" w:cs="Times New Roman" w:hint="eastAsia"/>
          <w:color w:val="000000" w:themeColor="text1"/>
        </w:rPr>
        <w:t>otal</w:t>
      </w:r>
      <w:r>
        <w:rPr>
          <w:rStyle w:val="fontstyle01"/>
          <w:rFonts w:ascii="Times New Roman" w:hAnsi="Times New Roman" w:cs="Times New Roman"/>
          <w:color w:val="000000" w:themeColor="text1"/>
        </w:rPr>
        <w:t xml:space="preserve"> effective rate (</w:t>
      </w:r>
      <w:r w:rsidRPr="00B92C8C">
        <w:rPr>
          <w:rStyle w:val="fontstyle01"/>
          <w:rFonts w:ascii="Times New Roman" w:hAnsi="Times New Roman" w:cs="Times New Roman"/>
          <w:color w:val="000000" w:themeColor="text1"/>
        </w:rPr>
        <w:t>TER</w:t>
      </w:r>
      <w:r>
        <w:rPr>
          <w:rStyle w:val="fontstyle01"/>
          <w:rFonts w:ascii="Times New Roman" w:hAnsi="Times New Roman" w:cs="Times New Roman"/>
          <w:color w:val="000000" w:themeColor="text1"/>
        </w:rPr>
        <w:t>)</w:t>
      </w:r>
    </w:p>
    <w:bookmarkStart w:id="1" w:name="_MON_1770128609"/>
    <w:bookmarkEnd w:id="1"/>
    <w:p w14:paraId="13F9F0D5" w14:textId="77777777" w:rsidR="0058235D" w:rsidRDefault="003D0DFB">
      <w:r>
        <w:object w:dxaOrig="6540" w:dyaOrig="3770" w14:anchorId="46D5BE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pt;height:188.25pt" o:ole="">
            <v:imagedata r:id="rId7" o:title=""/>
          </v:shape>
          <o:OLEObject Type="Embed" ProgID="Excel.Sheet.12" ShapeID="_x0000_i1025" DrawAspect="Content" ObjectID="_1772813500" r:id="rId8"/>
        </w:object>
      </w:r>
    </w:p>
    <w:p w14:paraId="0FE6595B" w14:textId="10FFCB3C" w:rsidR="003D0DFB" w:rsidRDefault="003D0DFB">
      <w:pPr>
        <w:sectPr w:rsidR="003D0DFB" w:rsidSect="00C435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="848" w:tblpY="-1437"/>
        <w:tblW w:w="15163" w:type="dxa"/>
        <w:tblLayout w:type="fixed"/>
        <w:tblLook w:val="04A0" w:firstRow="1" w:lastRow="0" w:firstColumn="1" w:lastColumn="0" w:noHBand="0" w:noVBand="1"/>
      </w:tblPr>
      <w:tblGrid>
        <w:gridCol w:w="1275"/>
        <w:gridCol w:w="1130"/>
        <w:gridCol w:w="1134"/>
        <w:gridCol w:w="1701"/>
        <w:gridCol w:w="992"/>
        <w:gridCol w:w="4536"/>
        <w:gridCol w:w="1985"/>
        <w:gridCol w:w="1417"/>
        <w:gridCol w:w="993"/>
      </w:tblGrid>
      <w:tr w:rsidR="00C06400" w:rsidRPr="00B92C8C" w14:paraId="573DC24A" w14:textId="77777777" w:rsidTr="004D530D">
        <w:trPr>
          <w:trHeight w:val="405"/>
        </w:trPr>
        <w:tc>
          <w:tcPr>
            <w:tcW w:w="15163" w:type="dxa"/>
            <w:gridSpan w:val="9"/>
            <w:tcBorders>
              <w:bottom w:val="single" w:sz="4" w:space="0" w:color="auto"/>
            </w:tcBorders>
          </w:tcPr>
          <w:p w14:paraId="2165D909" w14:textId="77777777" w:rsidR="00C06400" w:rsidRPr="00B92C8C" w:rsidRDefault="00C06400" w:rsidP="004D530D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  <w:p w14:paraId="5B43E890" w14:textId="77777777" w:rsidR="00C06400" w:rsidRPr="00B92C8C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Table 2 Characteristics of the included studies in meta-analysis.</w:t>
            </w:r>
          </w:p>
        </w:tc>
      </w:tr>
      <w:tr w:rsidR="00C06400" w:rsidRPr="00B92C8C" w14:paraId="48D66FA4" w14:textId="77777777" w:rsidTr="004D530D">
        <w:trPr>
          <w:trHeight w:val="284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775372E3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Study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  <w:vAlign w:val="center"/>
          </w:tcPr>
          <w:p w14:paraId="576B5EC8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Diagnostic criteri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D200349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Treatment</w:t>
            </w:r>
          </w:p>
          <w:p w14:paraId="602ADF2F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Dur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7C0FBD8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ge (</w:t>
            </w:r>
            <w:proofErr w:type="spellStart"/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years±SD</w:t>
            </w:r>
            <w:proofErr w:type="spellEnd"/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 by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18A6B47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Sample Size 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14:paraId="66426C84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vention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9E92F" w14:textId="77777777" w:rsidR="00C06400" w:rsidRPr="00B92C8C" w:rsidRDefault="00C06400" w:rsidP="004D530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Outcome measur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378372C3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dverse event</w:t>
            </w:r>
          </w:p>
        </w:tc>
      </w:tr>
      <w:tr w:rsidR="00C06400" w:rsidRPr="00B92C8C" w14:paraId="5BAD0754" w14:textId="77777777" w:rsidTr="004D530D">
        <w:trPr>
          <w:trHeight w:val="284"/>
        </w:trPr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85C762" w14:textId="77777777" w:rsidR="00C06400" w:rsidRPr="00B92C8C" w:rsidRDefault="00C06400" w:rsidP="004D530D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3EEE84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5117B9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07B88D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3FB060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5E05DD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13CD35" w14:textId="77777777" w:rsidR="00C06400" w:rsidRPr="00B92C8C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ymptom improvement (TE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44B36" w14:textId="77777777" w:rsidR="00C06400" w:rsidRPr="00B92C8C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Others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FB6321C" w14:textId="77777777" w:rsidR="00C06400" w:rsidRPr="00B92C8C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C06400" w:rsidRPr="00513AC4" w14:paraId="078C9BAC" w14:textId="77777777" w:rsidTr="004D530D">
        <w:trPr>
          <w:trHeight w:val="256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FF1356" w14:textId="632FE9F1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en et al., 2011 [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0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957A59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2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②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837357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EC7D4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2.30±6.23</w:t>
            </w:r>
          </w:p>
          <w:p w14:paraId="388E5712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1.20±6.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AF1E5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/30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2AB590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15840844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Mo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3DDFF7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3.33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/30)</w:t>
            </w:r>
          </w:p>
          <w:p w14:paraId="31C5B03E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60.00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/3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070621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82DE08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2DB3B520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383CC2E4" w14:textId="7777777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en, 2015 [28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E0D818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2E72E1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5 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BF9F7FC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8.63±9.66</w:t>
            </w:r>
          </w:p>
          <w:p w14:paraId="0FAB34A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7.26±9.2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60F7D5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/30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B47BBC3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59FADCD0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Mo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7F6018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6.67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/30)</w:t>
            </w:r>
          </w:p>
          <w:p w14:paraId="03A4D24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3.33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/3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524103C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38FC635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285D706D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6238463E" w14:textId="5C935C0D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, 2014 [3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3EBAC8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45FE5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F3A7CBC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2.9±13.5</w:t>
            </w:r>
          </w:p>
          <w:p w14:paraId="11D0162F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2.7±12.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EFD36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/28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698DF773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065AD950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Mo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64F8011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6.43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/28)</w:t>
            </w:r>
          </w:p>
          <w:p w14:paraId="12F0FA4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9.29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/2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1BD1635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E09C87F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47AC5FA7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23AED998" w14:textId="437A7AAE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u, 2019 [3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5DE677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4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④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336857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36A8F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5.40±10.13</w:t>
            </w:r>
          </w:p>
          <w:p w14:paraId="3EFD2A5B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4.63±10.5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4EACFE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/30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124F4E23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0775619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Mo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D2DC5A2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3.33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/30)</w:t>
            </w:r>
          </w:p>
          <w:p w14:paraId="2003A149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73.33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/3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64F214C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4BD27CA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3BDC4C69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3ADE5964" w14:textId="2AAB5DC5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ang, 2020 [3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F18355B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4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④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C3D0B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92A71EB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5.60±11.17</w:t>
            </w:r>
          </w:p>
          <w:p w14:paraId="0C6106C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5.69±10.3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14D17C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/42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0595AB80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59E0F330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:Mo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5DE6BC9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8.09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/42)</w:t>
            </w:r>
          </w:p>
          <w:p w14:paraId="60D9D57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64.29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/4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FDEE8BC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593381B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7CAE5B97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0D6C2181" w14:textId="285A6BC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Zhao et al., 2008 [3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84DFEA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2FD7C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D7628E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18-65</w:t>
            </w:r>
          </w:p>
          <w:p w14:paraId="490C6C41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20-6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CA1CBE2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/32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661787DF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TID)</w:t>
            </w:r>
          </w:p>
          <w:p w14:paraId="2FC47012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Domperidon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0mg,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E0C3842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4.46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/36)</w:t>
            </w:r>
          </w:p>
          <w:p w14:paraId="55D70E0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1.25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/3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641D20C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HET( T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/2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623F658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1E1F16FC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47FCB6F3" w14:textId="114BA93B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uo et al., 2017 [3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4503754C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B7C977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5B8A071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1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1.2±6.14</w:t>
            </w:r>
          </w:p>
          <w:p w14:paraId="66EFCA18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2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2.9±4.12</w:t>
            </w:r>
          </w:p>
          <w:p w14:paraId="1828D9A8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2.2±6.2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232BAD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/25/25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1F3624B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7B2B6841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+</w:t>
            </w:r>
            <w:proofErr w:type="spell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sapride</w:t>
            </w:r>
            <w:proofErr w:type="spell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 mg, TID)</w:t>
            </w:r>
          </w:p>
          <w:p w14:paraId="4B4B756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Mo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8E3F0EC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B9E54EA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T/GAS/</w:t>
            </w:r>
          </w:p>
          <w:p w14:paraId="142C8448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S/GER(B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ADB6785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513AC4" w14:paraId="154F9D57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29C187D5" w14:textId="7777777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n et al., 1998 [26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084B86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1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①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A2AF2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 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225D79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5.1±9.67</w:t>
            </w:r>
          </w:p>
          <w:p w14:paraId="40CD77D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8.5±12.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57AD908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/24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74E4D9A6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TID)</w:t>
            </w:r>
          </w:p>
          <w:p w14:paraId="0A7EBC0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Ci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B0022CC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F43C62D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HET(T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/2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6166C90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513AC4" w14:paraId="19AC317C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2A53E1F5" w14:textId="2A2780C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ou et al., 2006 [3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6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6F10353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7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⑦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BD573B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6C40D8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1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39.76±12.12</w:t>
            </w:r>
          </w:p>
          <w:p w14:paraId="4A474DFB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2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37.27±10.29</w:t>
            </w:r>
          </w:p>
          <w:p w14:paraId="2C876589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3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35.22±11.35</w:t>
            </w:r>
          </w:p>
          <w:p w14:paraId="614EF9F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36.30±11.2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DD806E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/</w:t>
            </w:r>
          </w:p>
          <w:p w14:paraId="538D3F5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/</w:t>
            </w:r>
          </w:p>
          <w:p w14:paraId="6CC365EF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/</w:t>
            </w:r>
          </w:p>
          <w:p w14:paraId="1F2A7BA9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BD6C35C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Chinese Herbal Pieces Group</w:t>
            </w:r>
          </w:p>
          <w:p w14:paraId="3911666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2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Combined decoction granule Group</w:t>
            </w:r>
          </w:p>
          <w:p w14:paraId="6B92704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Separated decoction granule group</w:t>
            </w:r>
          </w:p>
          <w:p w14:paraId="6BEA6574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Ci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A42F12E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52B23B1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T/</w:t>
            </w:r>
            <w:r w:rsidRPr="006C49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M/</w:t>
            </w:r>
          </w:p>
          <w:p w14:paraId="3304F6B2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NTM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078E9BF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513AC4" w14:paraId="50E015B8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7DF32780" w14:textId="0EAFA7C8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Xu, 2013 [3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7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43F684F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91A6FE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1C047B2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0.68±11.41</w:t>
            </w:r>
          </w:p>
          <w:p w14:paraId="588B674E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0.31±12.7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7070DE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/63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64AD2657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61A4C61F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Domperidon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0mg,TID)+Magnesium aluminum carbonate (1.0g,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951906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3.33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/66)</w:t>
            </w:r>
          </w:p>
          <w:p w14:paraId="191D333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61.90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/6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0423ACB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R(B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7D63C9C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1EA76F1F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3FAE2702" w14:textId="1E74E358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Zhang, 2013 [3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71B5889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204D5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5431C8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:38.80±11.79</w:t>
            </w:r>
          </w:p>
          <w:p w14:paraId="5AAB3E4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:38.86±12.3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6817A6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/63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6041428A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42A29DD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Domperidon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0mg,TID)+Magnesium aluminum carbonate (1.0g,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38E4F0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57A4DB5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IP, LEP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003D8F8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513AC4" w14:paraId="10B33645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185EC79D" w14:textId="12BA9933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Kou, 2019 [3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071C933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1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①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48CC98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 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9DDC9B8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2.85±6.04</w:t>
            </w:r>
          </w:p>
          <w:p w14:paraId="4C90844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1.14±5.7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2EF83F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/80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27F6770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35414832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Domperidon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0mg,TID)+Omeprazole(20mg,B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47B7B49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8.75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/80)</w:t>
            </w:r>
          </w:p>
          <w:p w14:paraId="3035602F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71.25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/8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AB7BB8D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F-36/SAS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5A2C6D8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16658250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4635BAD3" w14:textId="30C53264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i and Mou,2017 [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0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64D0E9E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366E5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 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4338FCB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3.6±6.25</w:t>
            </w:r>
          </w:p>
          <w:p w14:paraId="39201B37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2.3±7.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FC0D6D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/35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43FF9382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3ECAB70C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Pantoprazol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40mg, QD)+</w:t>
            </w:r>
            <w:proofErr w:type="spell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sapride</w:t>
            </w:r>
            <w:proofErr w:type="spell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1DD128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4.29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/35)</w:t>
            </w:r>
          </w:p>
          <w:p w14:paraId="191C0C8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highlight w:val="yellow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2.86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/3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41A3259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C0A68DB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513AC4" w14:paraId="7F61A0EE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4F44E7FD" w14:textId="33097F56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lastRenderedPageBreak/>
              <w:t>Li, 2020 [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1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184C634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4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④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B484F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 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15CF968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7.86±9.01</w:t>
            </w:r>
          </w:p>
          <w:p w14:paraId="36D8B4F7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8.78±9.6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2A34BB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/27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D9B5E41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</w:t>
            </w:r>
          </w:p>
          <w:p w14:paraId="0C7BA9C0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Azintam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50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F2BDED2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2.9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/28)</w:t>
            </w:r>
          </w:p>
          <w:p w14:paraId="511027B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70.4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/2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3D029AF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3DC2419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5CAE72EF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5F67C019" w14:textId="6ACFD901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Xu and Zhao, 2018 [</w:t>
            </w:r>
            <w:r w:rsidR="00C83E6F"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9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A415FD1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5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⑤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9059B8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72BA81C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.17±1.82</w:t>
            </w:r>
          </w:p>
          <w:p w14:paraId="40DD2AD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.23±1.8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FC2415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4/134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5A50A2E1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ills(0.1g/</w:t>
            </w:r>
            <w:proofErr w:type="spell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g,TID</w:t>
            </w:r>
            <w:proofErr w:type="spell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 +</w:t>
            </w:r>
            <w:proofErr w:type="spell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sapride</w:t>
            </w:r>
            <w:proofErr w:type="spell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  <w:p w14:paraId="628585A7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Mo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765316F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0263A07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R(U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58CFC0E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1684F680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2B7C3077" w14:textId="7777777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ai and He,2020 [42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65BFF7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4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④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263BDC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 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774AE2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5.16±3.51</w:t>
            </w:r>
          </w:p>
          <w:p w14:paraId="0249B16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4.25±3.6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026E4A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/53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4F1FA627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NR)+Mosapride(5 mg, TID)</w:t>
            </w:r>
          </w:p>
          <w:p w14:paraId="0C3606D4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Mo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FB0B2A2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6.23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/53)</w:t>
            </w:r>
          </w:p>
          <w:p w14:paraId="08C1AC8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4.91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/5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9034E18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T/GAS/</w:t>
            </w:r>
          </w:p>
          <w:p w14:paraId="5ED7ACE8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MFI/SF-36/</w:t>
            </w:r>
            <w:r w:rsidRPr="006C490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HET( T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/2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3113758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513AC4" w14:paraId="5B467DB5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05F14393" w14:textId="7777777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u and Zhang, 2006 [43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13BA254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6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⑥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73534E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 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F3BD53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7±23.5</w:t>
            </w:r>
          </w:p>
          <w:p w14:paraId="356F8183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5±25.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C8530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/50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4D264EF2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(QD)+ </w:t>
            </w:r>
            <w:proofErr w:type="spell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sapride</w:t>
            </w:r>
            <w:proofErr w:type="spell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  <w:p w14:paraId="51AF691D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Mosapr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160572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4.00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/50)</w:t>
            </w:r>
          </w:p>
          <w:p w14:paraId="77FC2FEF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76.00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/5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0C7C994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B8D0005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513AC4" w14:paraId="7662B599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3A5163F1" w14:textId="7777777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 and Wang,2020 [44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5F73F09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4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④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E0A03F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 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D708C38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2.5±3.1</w:t>
            </w:r>
          </w:p>
          <w:p w14:paraId="51C0199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41.2±3.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1A24FC8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/45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5ADB7FA6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+Azintamide(150mg, TID)</w:t>
            </w:r>
          </w:p>
          <w:p w14:paraId="31BCF4E6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Azintamid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50mg,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90BDD1E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95.6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/45)</w:t>
            </w:r>
          </w:p>
          <w:p w14:paraId="172E9F4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82.2</w:t>
            </w: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%(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/4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2A0C599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CC96CE1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513AC4" w14:paraId="0D046395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43DDA1D2" w14:textId="7777777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u, 2020 [45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2895DD37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545E59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 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W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B44E3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4.01±6.25</w:t>
            </w:r>
          </w:p>
          <w:p w14:paraId="5B29F55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3.12±6.2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3B6D902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/56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48B014F7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BID)+Domperidone(10mg,TID)+Omeprazole(20mg, BID)</w:t>
            </w:r>
          </w:p>
          <w:p w14:paraId="26212FA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Domperidon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0mg,TID)+Omeprazole(20mg, B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22E176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D4475F4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T/GAS/</w:t>
            </w:r>
          </w:p>
          <w:p w14:paraId="666DD992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S/GER(B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F409E44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cluded</w:t>
            </w:r>
          </w:p>
        </w:tc>
      </w:tr>
      <w:tr w:rsidR="00C06400" w:rsidRPr="00513AC4" w14:paraId="08A09384" w14:textId="77777777" w:rsidTr="004D530D">
        <w:trPr>
          <w:trHeight w:val="256"/>
        </w:trPr>
        <w:tc>
          <w:tcPr>
            <w:tcW w:w="1275" w:type="dxa"/>
            <w:shd w:val="clear" w:color="auto" w:fill="FFFFFF" w:themeFill="background1"/>
            <w:vAlign w:val="center"/>
          </w:tcPr>
          <w:p w14:paraId="7C6D0C8A" w14:textId="7777777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Ren 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et al.,2020</w:t>
            </w: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[27]</w:t>
            </w: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14:paraId="7E86F9EC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2ED33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M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E6A926A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33.2±8.5</w:t>
            </w:r>
          </w:p>
          <w:p w14:paraId="097FE2C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32.1±8.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2A8525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/44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1C42820F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ills(6g,TID)+Trimebutine(0.2g TID)</w:t>
            </w:r>
          </w:p>
          <w:p w14:paraId="3E8433F8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Trimebutin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0.2g TI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0CA859C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474ADAE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P/5-HT/</w:t>
            </w:r>
          </w:p>
          <w:p w14:paraId="2B37B75E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S/NO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3824BBF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513AC4" w14:paraId="3C98FE20" w14:textId="77777777" w:rsidTr="004D530D">
        <w:trPr>
          <w:trHeight w:val="256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47DA1D" w14:textId="77777777" w:rsidR="00C06400" w:rsidRPr="00B352C9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352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ang, 2019 [46]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8755FD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begin"/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instrText xml:space="preserve"> = 3 \* GB3 </w:instrTex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separate"/>
            </w:r>
            <w:r w:rsidRPr="006C490A">
              <w:rPr>
                <w:rFonts w:ascii="宋体" w:eastAsia="宋体" w:hAnsi="宋体" w:hint="eastAsia"/>
                <w:noProof/>
                <w:color w:val="000000" w:themeColor="text1"/>
                <w:kern w:val="0"/>
                <w:szCs w:val="21"/>
              </w:rPr>
              <w:t>③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FAA160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0DD13E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2.06±3.79</w:t>
            </w:r>
          </w:p>
          <w:p w14:paraId="3F210A8B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51.34±3.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9E5A39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/67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F833D7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ZSXP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owder(10g,TID)+Domperidone(10mg,T</w:t>
            </w:r>
          </w:p>
          <w:p w14:paraId="66E9B81D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)+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amotidine(20mg,BID)</w:t>
            </w:r>
          </w:p>
          <w:p w14:paraId="2F4917CA" w14:textId="77777777" w:rsidR="00C06400" w:rsidRPr="006C490A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6C490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:Domperidone</w:t>
            </w:r>
            <w:proofErr w:type="gramEnd"/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10mg,TID)+Famotidine(20mg,BI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225F66" w14:textId="77777777" w:rsidR="00C06400" w:rsidRPr="006C490A" w:rsidRDefault="00C06400" w:rsidP="004D530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B29CAE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3183C6" w14:textId="77777777" w:rsidR="00C06400" w:rsidRPr="006C490A" w:rsidRDefault="00C06400" w:rsidP="004D53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C490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</w:tr>
      <w:tr w:rsidR="00C06400" w:rsidRPr="00B92C8C" w14:paraId="100FF89D" w14:textId="77777777" w:rsidTr="004D530D">
        <w:trPr>
          <w:trHeight w:val="256"/>
        </w:trPr>
        <w:tc>
          <w:tcPr>
            <w:tcW w:w="15163" w:type="dxa"/>
            <w:gridSpan w:val="9"/>
            <w:tcBorders>
              <w:top w:val="single" w:sz="4" w:space="0" w:color="auto"/>
            </w:tcBorders>
            <w:vAlign w:val="center"/>
          </w:tcPr>
          <w:p w14:paraId="5459D822" w14:textId="6BA2F5A9" w:rsidR="00C06400" w:rsidRPr="00B92C8C" w:rsidRDefault="00C06400" w:rsidP="004D53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Diagnos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ic criteria  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1 \* GB3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宋体" w:eastAsia="宋体" w:hAnsi="宋体" w:hint="eastAsia"/>
                <w:kern w:val="0"/>
                <w:szCs w:val="21"/>
              </w:rPr>
              <w:t>①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: Rome Criteria; 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2 \* GB3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宋体" w:eastAsia="宋体" w:hAnsi="宋体" w:hint="eastAsia"/>
                <w:kern w:val="0"/>
                <w:szCs w:val="21"/>
              </w:rPr>
              <w:t>②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: Rome 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2 \* ROMAN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II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riteria; 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3 \* GB3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宋体" w:eastAsia="宋体" w:hAnsi="宋体" w:hint="eastAsia"/>
                <w:kern w:val="0"/>
                <w:szCs w:val="21"/>
              </w:rPr>
              <w:t>③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: Rome 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3 \* ROMAN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III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 Criteria;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4 \* GB3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宋体" w:eastAsia="宋体" w:hAnsi="宋体" w:hint="eastAsia"/>
                <w:kern w:val="0"/>
                <w:szCs w:val="21"/>
              </w:rPr>
              <w:t>④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: Rome 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4 \* ROMAN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IV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riteria; 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5 \* GB3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宋体" w:eastAsia="宋体" w:hAnsi="宋体" w:hint="eastAsia"/>
                <w:kern w:val="0"/>
                <w:szCs w:val="21"/>
              </w:rPr>
              <w:t>⑤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: Consensus on the diagnosis and treatment of Chinese children with functional dyspepsia(FD); 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6 \* GB3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宋体" w:eastAsia="宋体" w:hAnsi="宋体" w:hint="eastAsia"/>
                <w:kern w:val="0"/>
                <w:szCs w:val="21"/>
              </w:rPr>
              <w:t>⑥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: Standards of TCM diagnosis and treatment of functional dyspepsia(FD); 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= 7 \* GB3 </w:instrTex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B92C8C">
              <w:rPr>
                <w:rFonts w:ascii="宋体" w:eastAsia="宋体" w:hAnsi="宋体" w:hint="eastAsia"/>
                <w:kern w:val="0"/>
                <w:szCs w:val="21"/>
              </w:rPr>
              <w:t>⑦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: Functional gastroduodenal disorders</w:t>
            </w:r>
            <w:r w:rsidR="00C83E6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[47</w:t>
            </w:r>
            <w:proofErr w:type="gramStart"/>
            <w:r w:rsidR="00C83E6F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;</w:t>
            </w:r>
            <w:proofErr w:type="gramEnd"/>
          </w:p>
          <w:p w14:paraId="15C56745" w14:textId="77777777" w:rsidR="00C06400" w:rsidRPr="00B92C8C" w:rsidRDefault="00C06400" w:rsidP="004D530D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A: unavailable; NR: no record; TER=total effective rate; </w:t>
            </w:r>
            <w:r w:rsidRPr="00B92C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=experimental group;</w:t>
            </w:r>
            <w:r w:rsidRPr="00B92C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control group; </w:t>
            </w:r>
            <w:r w:rsidRPr="00B92C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Day; </w:t>
            </w:r>
            <w:r w:rsidRPr="00B92C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=week; </w:t>
            </w:r>
            <w:r w:rsidRPr="00B92C8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=month; ZSXP=</w:t>
            </w:r>
            <w:proofErr w:type="spellStart"/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Zhishixiaopi</w:t>
            </w:r>
            <w:proofErr w:type="spellEnd"/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coction; QD=once a day; BID=twice a day; TID=three times a day;</w:t>
            </w:r>
          </w:p>
          <w:p w14:paraId="51179084" w14:textId="77777777" w:rsidR="00C06400" w:rsidRPr="00B92C8C" w:rsidRDefault="00C06400" w:rsidP="004D530D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GMFI: Gastric motility function index; GE=Gastric emptying rate, GER(B)= Gastric emptying rate (GE) using a Barium meal method; GER(U)=Gastric emptying rate (GE)using an ultrasound-based method; GHET(T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/2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)=</w:t>
            </w:r>
            <w:r w:rsidRPr="00B92C8C">
              <w:rPr>
                <w:rFonts w:ascii="Times New Roman" w:hAnsi="Times New Roman" w:cs="Times New Roman"/>
              </w:rPr>
              <w:t xml:space="preserve"> 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Gastric half emptying time using an Ultrasonic method (GHET(T1/2)); EM=Esophageal manometry; VNTM=</w:t>
            </w:r>
            <w:proofErr w:type="spellStart"/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Vagus</w:t>
            </w:r>
            <w:proofErr w:type="spellEnd"/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erve tone measurement; SAS=SAS Anxiety Scale; </w:t>
            </w:r>
            <w:r w:rsidRPr="00B92C8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F-36=SF-36 Quality of Life Scale; SS=</w:t>
            </w:r>
            <w:r w:rsidRPr="00B92C8C">
              <w:rPr>
                <w:rFonts w:ascii="Times New Roman" w:eastAsia="宋体" w:hAnsi="Times New Roman" w:cs="Times New Roman"/>
                <w:kern w:val="0"/>
                <w:szCs w:val="21"/>
              </w:rPr>
              <w:t>Somatostatin; MOT=Motilin, GAS=Gastrin; VIP=Vasoactive peptide; LEP=Leptin;</w:t>
            </w:r>
          </w:p>
        </w:tc>
      </w:tr>
    </w:tbl>
    <w:p w14:paraId="5E0B20CF" w14:textId="77777777" w:rsidR="00C06400" w:rsidRDefault="00C06400"/>
    <w:p w14:paraId="0D4EC19A" w14:textId="77777777" w:rsidR="00056FAC" w:rsidRDefault="00056FAC">
      <w:pPr>
        <w:sectPr w:rsidR="00056FAC" w:rsidSect="00C435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bookmarkStart w:id="2" w:name="_MON_1770131127"/>
    <w:bookmarkEnd w:id="2"/>
    <w:p w14:paraId="6B6A3B83" w14:textId="147A61E6" w:rsidR="00190D1E" w:rsidRDefault="003D0DFB">
      <w:r>
        <w:object w:dxaOrig="8613" w:dyaOrig="10623" w14:anchorId="6874B096">
          <v:shape id="_x0000_i1026" type="#_x0000_t75" style="width:430.5pt;height:531pt" o:ole="">
            <v:imagedata r:id="rId9" o:title=""/>
          </v:shape>
          <o:OLEObject Type="Embed" ProgID="Excel.Sheet.12" ShapeID="_x0000_i1026" DrawAspect="Content" ObjectID="_1772813501" r:id="rId10"/>
        </w:object>
      </w:r>
    </w:p>
    <w:sectPr w:rsidR="00190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20359A" w14:textId="77777777" w:rsidR="00C43551" w:rsidRDefault="00C43551" w:rsidP="00ED4C14">
      <w:r>
        <w:separator/>
      </w:r>
    </w:p>
  </w:endnote>
  <w:endnote w:type="continuationSeparator" w:id="0">
    <w:p w14:paraId="634935BF" w14:textId="77777777" w:rsidR="00C43551" w:rsidRDefault="00C43551" w:rsidP="00ED4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Black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8F138F" w14:textId="77777777" w:rsidR="00C43551" w:rsidRDefault="00C43551" w:rsidP="00ED4C14">
      <w:r>
        <w:separator/>
      </w:r>
    </w:p>
  </w:footnote>
  <w:footnote w:type="continuationSeparator" w:id="0">
    <w:p w14:paraId="79166023" w14:textId="77777777" w:rsidR="00C43551" w:rsidRDefault="00C43551" w:rsidP="00ED4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77F8"/>
    <w:rsid w:val="00002CF1"/>
    <w:rsid w:val="00056FAC"/>
    <w:rsid w:val="000677F8"/>
    <w:rsid w:val="000B7144"/>
    <w:rsid w:val="00105956"/>
    <w:rsid w:val="00131297"/>
    <w:rsid w:val="00190D1E"/>
    <w:rsid w:val="001A3486"/>
    <w:rsid w:val="0035016C"/>
    <w:rsid w:val="00374C42"/>
    <w:rsid w:val="003D0DFB"/>
    <w:rsid w:val="0042205C"/>
    <w:rsid w:val="004A149A"/>
    <w:rsid w:val="004C43CB"/>
    <w:rsid w:val="0058235D"/>
    <w:rsid w:val="005968D7"/>
    <w:rsid w:val="006738F2"/>
    <w:rsid w:val="00744D08"/>
    <w:rsid w:val="009B5D4C"/>
    <w:rsid w:val="00A63B47"/>
    <w:rsid w:val="00A66E41"/>
    <w:rsid w:val="00AE5E35"/>
    <w:rsid w:val="00B00B68"/>
    <w:rsid w:val="00B13601"/>
    <w:rsid w:val="00B352C9"/>
    <w:rsid w:val="00C06400"/>
    <w:rsid w:val="00C43551"/>
    <w:rsid w:val="00C47078"/>
    <w:rsid w:val="00C83E6F"/>
    <w:rsid w:val="00CB0C25"/>
    <w:rsid w:val="00CD48F5"/>
    <w:rsid w:val="00DC38FD"/>
    <w:rsid w:val="00E07C09"/>
    <w:rsid w:val="00E720C7"/>
    <w:rsid w:val="00EC3B74"/>
    <w:rsid w:val="00ED4C14"/>
    <w:rsid w:val="00F43ED2"/>
    <w:rsid w:val="00F473F0"/>
    <w:rsid w:val="00F93451"/>
    <w:rsid w:val="00FD1FB2"/>
    <w:rsid w:val="00FF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474BB"/>
  <w15:chartTrackingRefBased/>
  <w15:docId w15:val="{86111C05-591B-46B3-8DB2-0B736CF62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C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C14"/>
    <w:rPr>
      <w:sz w:val="18"/>
      <w:szCs w:val="18"/>
    </w:rPr>
  </w:style>
  <w:style w:type="table" w:styleId="a7">
    <w:name w:val="Table Grid"/>
    <w:basedOn w:val="a1"/>
    <w:uiPriority w:val="39"/>
    <w:rsid w:val="00ED4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A66E41"/>
    <w:rPr>
      <w:color w:val="666666"/>
    </w:rPr>
  </w:style>
  <w:style w:type="character" w:customStyle="1" w:styleId="fontstyle01">
    <w:name w:val="fontstyle01"/>
    <w:basedOn w:val="a0"/>
    <w:qFormat/>
    <w:rsid w:val="00056FAC"/>
    <w:rPr>
      <w:rFonts w:ascii="Minion-Black" w:hAnsi="Minion-Black" w:hint="default"/>
      <w:b/>
      <w:bCs/>
      <w:color w:val="231F2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8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package" Target="embeddings/Microsoft_Excel_Worksheet1.xlsx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1BD5B-81E8-4194-88BB-9FE26726F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4</Pages>
  <Words>874</Words>
  <Characters>4983</Characters>
  <Application>Microsoft Office Word</Application>
  <DocSecurity>0</DocSecurity>
  <Lines>41</Lines>
  <Paragraphs>11</Paragraphs>
  <ScaleCrop>false</ScaleCrop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贤坤 赵</dc:creator>
  <cp:keywords/>
  <dc:description/>
  <cp:lastModifiedBy>贤坤 赵</cp:lastModifiedBy>
  <cp:revision>11</cp:revision>
  <dcterms:created xsi:type="dcterms:W3CDTF">2024-02-17T08:33:00Z</dcterms:created>
  <dcterms:modified xsi:type="dcterms:W3CDTF">2024-03-24T11:25:00Z</dcterms:modified>
</cp:coreProperties>
</file>